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Table S1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Cost-effectiveness of different vaccination strategies in US$ per clinical event averted for a range of initial transmission intensities - a vaccine purchase price of 2 US$ per dose is assumed.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566"/>
        <w:gridCol w:w="1316"/>
        <w:gridCol w:w="1166"/>
        <w:gridCol w:w="1290"/>
        <w:gridCol w:w="1247"/>
        <w:gridCol w:w="1290"/>
        <w:gridCol w:w="1253"/>
        <w:gridCol w:w="1253"/>
        <w:gridCol w:w="1290"/>
        <w:gridCol w:w="1322"/>
        <w:gridCol w:w="1322"/>
      </w:tblGrid>
      <w:tr>
        <w:trPr>
          <w:trHeight w:val="57" w:hRule="atLeast"/>
        </w:trPr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mplicated episodes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episodes</w:t>
            </w:r>
          </w:p>
        </w:tc>
      </w:tr>
      <w:tr>
        <w:trPr>
          <w:trHeight w:val="57" w:hRule="atLeast"/>
        </w:trPr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9.7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2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.3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3.1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.3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56.5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00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52.9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6.4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8.4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8.7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3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.8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9.4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0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83.4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55.8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1.4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6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2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4.5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6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09.6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70.8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7.8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3.8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1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5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5.8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7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26.4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87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7.8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TB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8.9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0.2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3.4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76.1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60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6.7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75.0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6.6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7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.7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7.9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6.2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1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4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0.7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6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3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4.1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6.5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17.7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86.1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6.8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1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6.2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8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7.5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2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84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24.1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62.4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5.8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6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1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91.8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28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9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8.5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5.0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5.3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6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1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68.8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41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26.6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21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93.9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9.9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0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6.9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4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0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911.5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eg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8'964.9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9.2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eg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 TB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62.1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06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9.6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49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65.2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5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3.6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72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9.7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8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02.7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8.4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9.2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7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0.4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436.7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339.1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14.0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209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5'559.8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2.5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2.7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9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6.0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eg.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2.4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0.8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72.5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67.1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69.0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3.6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2.2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2.9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6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6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2.8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6.9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6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2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4.7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1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25.0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89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55.2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6.5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4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2.1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7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92.3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4.5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96.4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 TB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3.9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7.1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2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7.2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44.4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44.4 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3.3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4.1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1.0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2.7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72.1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3.6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0.2 </w:t>
            </w:r>
          </w:p>
        </w:tc>
      </w:tr>
      <w:tr>
        <w:trPr>
          <w:trHeight w:val="21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8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2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7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</w:t>
            </w:r>
          </w:p>
        </w:tc>
      </w:tr>
      <w:tr>
        <w:trPr>
          <w:trHeight w:val="57" w:hRule="atLeast"/>
        </w:trPr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5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2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2.2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4.9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57.9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39.4 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01.5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Table S2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Cost-effectiveness of different vaccination strategies in US$ per DALYs and deaths averted for a range of initial transmission intensities - A vaccine purchase price of 2 US$ per dose is assumed.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</w:r>
    </w:p>
    <w:tbl>
      <w:tblPr>
        <w:tblW w:w="53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556"/>
        <w:gridCol w:w="1313"/>
        <w:gridCol w:w="1261"/>
        <w:gridCol w:w="1314"/>
        <w:gridCol w:w="1261"/>
        <w:gridCol w:w="1268"/>
        <w:gridCol w:w="1351"/>
        <w:gridCol w:w="1351"/>
        <w:gridCol w:w="1426"/>
        <w:gridCol w:w="1299"/>
        <w:gridCol w:w="1295"/>
      </w:tblGrid>
      <w:tr>
        <w:trPr>
          <w:trHeight w:val="57" w:hRule="atLeast"/>
        </w:trPr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Ys</w:t>
            </w:r>
          </w:p>
        </w:tc>
        <w:tc>
          <w:tcPr>
            <w:tcW w:w="67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</w:tr>
      <w:tr>
        <w:trPr>
          <w:trHeight w:val="57" w:hRule="atLeast"/>
        </w:trPr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3.6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7.4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3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9.6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9.0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76.4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380.7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23.7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17.9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04.9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4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5.6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6.8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1.8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7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29.7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55.6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73.3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21.2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83.5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8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0.3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6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1.2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4.0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36.0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01.3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84.1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22.4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08.3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3.5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9.3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7.4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9.9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3.8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00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72.6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06.4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86.0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07.8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TB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0.6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39.9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1.9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1.6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5.4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80.5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46.9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29.2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23.0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33.9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0.3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2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0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2.6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2.7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91.8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70.9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93.4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66.0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69.9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0.9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3.4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0.6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4.1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35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18.9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95.8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12.7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14.5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9.3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9.8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2.6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5.5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17.6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72.1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87.8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70.5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57.9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1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1.7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4.6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4.3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5.7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25.6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219.3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95.5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97.2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52.5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4.8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5.9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6.9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5.7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7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57.4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382.6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748.6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707.2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467.0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63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9.7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82.3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4.7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2.8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936.7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3'328.2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5'675.0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173.4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910.5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302.6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0.8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8'658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25.2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38.0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5'601.5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279.4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11'050.7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15'568.2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 TB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8.5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37.5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1.6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9.9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2.8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34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01.5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21.1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75.4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62.0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9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36.3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7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2.9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7.8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04.2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84.0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08.1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91.1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40.3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61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0.2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49.2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6.9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4.3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867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095.4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511.9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738.7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280.4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22.5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53.9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95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63.1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77.3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0'445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9'392.0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967.8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5'400.1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9'418.8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9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7.6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5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3.4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4.2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81.3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25.4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02.1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73.4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00.1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9.5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4.3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5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8.8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45.6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79.0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17.3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38.0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55.0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3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9.9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3.7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8.7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3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55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91.2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04.5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60.3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12.0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2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0.7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40.1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3.4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7.1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53.1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15.5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96.4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98.7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04.9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 TB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0.0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5.3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1.0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8.7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8.9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86.5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42.4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03.3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1.4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9.8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3.8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8.1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2.9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7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6.2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09.2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35.6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79.1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33.0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82.5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6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8.6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4.4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4.0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2.4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34.5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52.5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31.7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17.7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68.5 </w:t>
            </w:r>
          </w:p>
        </w:tc>
      </w:tr>
      <w:tr>
        <w:trPr>
          <w:trHeight w:val="57" w:hRule="atLeast"/>
        </w:trPr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5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0.4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2.4 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9.8 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5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63.1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06.1 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74.9 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92.4 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92.7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Table S3</w:t>
      </w:r>
    </w:p>
    <w:p>
      <w:pPr>
        <w:pStyle w:val="Normal"/>
        <w:rPr/>
      </w:pPr>
      <w:r>
        <w:rPr>
          <w:rFonts w:cs="Arial"/>
          <w:b/>
          <w:bCs/>
          <w:i/>
          <w:iCs/>
        </w:rPr>
        <w:t>Cost-effectiveness of different vaccination strategies in US$ per clinical event averted for a range of initial transmission intensities - a vaccine purchase price of 10 US$ per dose is assumed</w:t>
      </w:r>
      <w:r>
        <w:rPr>
          <w:b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557"/>
        <w:gridCol w:w="1296"/>
        <w:gridCol w:w="1147"/>
        <w:gridCol w:w="1197"/>
        <w:gridCol w:w="1248"/>
        <w:gridCol w:w="1249"/>
        <w:gridCol w:w="1283"/>
        <w:gridCol w:w="1284"/>
        <w:gridCol w:w="1283"/>
        <w:gridCol w:w="1284"/>
        <w:gridCol w:w="1279"/>
      </w:tblGrid>
      <w:tr>
        <w:trPr>
          <w:trHeight w:val="57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3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mplicated</w:t>
            </w:r>
          </w:p>
        </w:tc>
        <w:tc>
          <w:tcPr>
            <w:tcW w:w="64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episodes</w:t>
            </w:r>
          </w:p>
        </w:tc>
      </w:tr>
      <w:tr>
        <w:trPr>
          <w:trHeight w:val="57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91.6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2.8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2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7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29.5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23.2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02.6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35.6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05.7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1.8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7.4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8.5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7.5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7.6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77.1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18.2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21.3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09.1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09.8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2.6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7.0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0.9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9.1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7.9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14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55.0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26.3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67.7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33.6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8.8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2.7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2.3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9.9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8.1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21.0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62.1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95.5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36.3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75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TBV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2.2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7.7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6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6.8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77.5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23.4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30.1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13.2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86.1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1.8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37.0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8.4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0.8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2.8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71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99.0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22.5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76.0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64.2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2.7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9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9.0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9.3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8.7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12.2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56.6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54.2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28.2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68.4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0.1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4.4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7.0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4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6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27.6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85.4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230.0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86.0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33.2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7.2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31.7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8.5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8.5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9.6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97.2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61.4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13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13.9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43.0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4.4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8.9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7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2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4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238.0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564.3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835.1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824.9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725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3.9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7.8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1.8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3.3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88.9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21'797.5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37'938.5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26.8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17.0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 TBV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1.0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4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5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68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67.4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28.0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85.0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51.8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0.9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4.6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6.7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9.2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2.5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29.4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253.8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79.0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80.6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14.0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7.4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41.0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5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31.9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43.9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19'645.3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10'396.4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186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5'107.2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23'544.5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08.3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8.1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52.8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2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83.9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2.7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7.4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6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5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6.2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95.9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23.7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78.6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55.1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61.4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7.8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1.3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0.8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0.4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0.7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06.5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13.2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24.3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69.9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04.3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8.9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2.4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0.1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8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7.7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56.8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77.5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983.9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38.5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01.3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2.3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6.1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8.1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5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3.8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32.4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89.9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261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68.4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73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 TBV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9.1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3.7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3.7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75.2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86.7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18.4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65.2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62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6.2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19.6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5.2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6.6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8.2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98.4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95.3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65.8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09.3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35.4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18.2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1.7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2.3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4.2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5.6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450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81.8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45.0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56.6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85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 xml:space="preserve">22.2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25.9 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19.2 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1.9 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23.0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32.1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78.8 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117.7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044.5 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892.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Table S4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Cost-effectiveness of different vaccination strategies in US$ per DALYs and deaths averted for a range of initial transmission intensities - a vaccine purchase price of 10 US$ per dose is assumed.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558"/>
        <w:gridCol w:w="1232"/>
        <w:gridCol w:w="1231"/>
        <w:gridCol w:w="1286"/>
        <w:gridCol w:w="1245"/>
        <w:gridCol w:w="1234"/>
        <w:gridCol w:w="1286"/>
        <w:gridCol w:w="1232"/>
        <w:gridCol w:w="1287"/>
        <w:gridCol w:w="1286"/>
        <w:gridCol w:w="1230"/>
      </w:tblGrid>
      <w:tr>
        <w:trPr>
          <w:trHeight w:val="57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Ys</w:t>
            </w:r>
          </w:p>
        </w:tc>
        <w:tc>
          <w:tcPr>
            <w:tcW w:w="63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</w:tr>
      <w:tr>
        <w:trPr>
          <w:trHeight w:val="57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56.7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218.8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54.9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8.1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36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550.1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6'371.6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244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811.6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797.5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2.5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1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64.8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4.5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3.7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3'022.8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567.7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807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191.1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635.6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2.5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7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62.1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0.1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10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140.5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877.6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792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146.7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257.2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6.4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2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64.3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3.4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8.7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1'968.1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745.1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864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956.9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236.2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TBV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44.3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86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5.2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4.3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9.5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158.8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5'361.1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801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782.5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233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7.6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4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4.4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4.6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6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851.7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660.0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786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087.3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131.1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2.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9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6.3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6.3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9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136.7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958.4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365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061.3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253.3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8.9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1.8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72.3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3.6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15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042.0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727.9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5'139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271.0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421.6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45.7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93.7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6.8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6.0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2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328.7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5'669.8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304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329.5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583.2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60.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210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4.7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1.2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209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869.9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6'327.3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7'522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7'396.8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6'429.6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281.9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486.8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757.8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563.1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518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8'564.8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14'776.1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23'590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17'448.8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16'506.1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314.1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616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35'637.1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344.9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827.5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67'815.3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18'744.6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.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45'698.5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64'956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 TBV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35.3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75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3.9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7.4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9.0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3'958.6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5'151.2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768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593.7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952.6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37.8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67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2.2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5.3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5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4'193.4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996.4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441.7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174.4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788.9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273.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312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09.2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240.2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315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8'274.7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9'330.0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6'433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7'345.5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9'671.0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829.4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545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394.7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674.7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155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88'498.2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84'676.3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12'317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22'343.9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39'230.8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5.5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31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5.8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1.0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4.3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813.1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934.7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098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974.8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095.1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4.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3.8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11.2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0.0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8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185.5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780.8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285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961.3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618.3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4.0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4.5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7.2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27.3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8.0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200.0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806.4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393.0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812.9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216.3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2.1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7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73.1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6.2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0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151.6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883.4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5'164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364.3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581.7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 TBV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7.9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21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1.1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2.2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52.9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869.6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560.7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689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442.9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477.8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8.0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7.4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65.6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1.7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8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013.4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583.7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1'922.0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119.2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329.1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0.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88.2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8.9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06.9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01.1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094.7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617.3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260.0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199.3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022.8 </w:t>
            </w:r>
          </w:p>
        </w:tc>
      </w:tr>
      <w:tr>
        <w:trPr>
          <w:trHeight w:val="57" w:hRule="atLeast"/>
        </w:trPr>
        <w:tc>
          <w:tcPr>
            <w:tcW w:w="4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73.7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 xml:space="preserve">95.5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40.3 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130.0 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 xml:space="preserve">117.5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2'196.0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2'838.8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4'225.6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894.2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3'511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Table S5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  <w:t>Net cost and cost savings of different vaccination strategies - A vaccine purchase price of 2 US$ per dose is assumed –values discounted at 3%</w:t>
      </w:r>
    </w:p>
    <w:p>
      <w:pPr>
        <w:pStyle w:val="Normal"/>
        <w:rPr>
          <w:rFonts w:cs="Arial"/>
          <w:b/>
          <w:b/>
          <w:bCs/>
          <w:i/>
          <w:i/>
          <w:iCs/>
        </w:rPr>
      </w:pPr>
      <w:r>
        <w:rPr>
          <w:rFonts w:cs="Arial"/>
          <w:b/>
          <w:bCs/>
          <w:i/>
          <w:iCs/>
        </w:rPr>
      </w:r>
    </w:p>
    <w:tbl>
      <w:tblPr>
        <w:tblW w:w="1347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940"/>
        <w:gridCol w:w="828"/>
        <w:gridCol w:w="1287"/>
        <w:gridCol w:w="1287"/>
        <w:gridCol w:w="1287"/>
        <w:gridCol w:w="1287"/>
        <w:gridCol w:w="850"/>
        <w:gridCol w:w="1287"/>
        <w:gridCol w:w="1287"/>
        <w:gridCol w:w="1287"/>
        <w:gridCol w:w="1287"/>
      </w:tblGrid>
      <w:tr>
        <w:trPr>
          <w:trHeight w:val="260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cost</w:t>
            </w:r>
          </w:p>
        </w:tc>
        <w:tc>
          <w:tcPr>
            <w:tcW w:w="599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savings</w:t>
            </w:r>
          </w:p>
        </w:tc>
      </w:tr>
      <w:tr>
        <w:trPr>
          <w:trHeight w:val="520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booste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70% campaig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50% campaig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 30% campaign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_Hlk197833510"/>
            <w:bookmarkEnd w:id="0"/>
            <w:r>
              <w:rPr>
                <w:sz w:val="20"/>
                <w:szCs w:val="20"/>
              </w:rPr>
              <w:t>BSV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19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56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75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84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TBV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8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88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88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09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72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7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17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74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33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0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3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5)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89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46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6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3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5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9)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V TBV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1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56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35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17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)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76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046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1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4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4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1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6)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6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22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92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1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V PEV TBV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7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.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.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9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163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.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</w:tr>
      <w:tr>
        <w:trPr>
          <w:trHeight w:val="260" w:hRule="atLeast"/>
        </w:trPr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206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</w:tr>
    </w:tbl>
    <w:p>
      <w:pPr>
        <w:pStyle w:val="Normal"/>
        <w:rPr/>
      </w:pPr>
      <w:r>
        <w:rPr/>
        <w:t>The total cost is the net cost of the intervention, considering the cost savings due to the aversion of clinical episodes as shown in the right-hand side of the table. Negative numbers indicate higher costs (for case management) in the intervention scenario. The numbers are given per 1000 simulated person-year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</w:rPr>
  </w:style>
  <w:style w:type="character" w:styleId="WW8Num1z0">
    <w:name w:val="WW8Num1z0"/>
    <w:qFormat/>
    <w:rPr>
      <w:rFonts w:ascii="Times New Roman;Georgia" w:hAnsi="Times New Roman;Georgia" w:eastAsia="Times New Roman;Georgia" w:cs="Times New Roman;Georgi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4"/>
      <w:lang w:val="en-US" w:bidi="ar-SA"/>
    </w:rPr>
  </w:style>
  <w:style w:type="character" w:styleId="FigurecaptionnoindentCharCharCharCharCharCharChar1">
    <w:name w:val="figure caption no indent Char Char Char Char Char Char Char1"/>
    <w:basedOn w:val="DefaultParagraphFont"/>
    <w:qFormat/>
    <w:rPr>
      <w:rFonts w:ascii="Arial" w:hAnsi="Arial" w:cs="Arial"/>
      <w:b/>
      <w:bCs/>
      <w:sz w:val="28"/>
      <w:szCs w:val="24"/>
      <w:lang w:val="en-US" w:bidi="ar-SA"/>
    </w:rPr>
  </w:style>
  <w:style w:type="character" w:styleId="Heading3CharChar">
    <w:name w:val="Heading 3 Char Char"/>
    <w:basedOn w:val="DefaultParagraphFont"/>
    <w:qFormat/>
    <w:rPr>
      <w:rFonts w:cs="Arial"/>
      <w:b/>
      <w:bCs/>
      <w:i/>
      <w:sz w:val="26"/>
      <w:lang w:val="en-US"/>
    </w:rPr>
  </w:style>
  <w:style w:type="character" w:styleId="PageNumber">
    <w:name w:val="Page Number"/>
    <w:basedOn w:val="DefaultParagraphFont"/>
    <w:rPr>
      <w:rFonts w:cs="Times New Roman;Georgia"/>
    </w:rPr>
  </w:style>
  <w:style w:type="character" w:styleId="InternetLink">
    <w:name w:val="Hyperlink"/>
    <w:basedOn w:val="DefaultParagraphFont"/>
    <w:rPr>
      <w:rFonts w:cs="Times New Roman;Georgia"/>
      <w:color w:val="0000FF"/>
      <w:u w:val="single"/>
    </w:rPr>
  </w:style>
  <w:style w:type="character" w:styleId="Volume">
    <w:name w:val="volume"/>
    <w:basedOn w:val="DefaultParagraphFont"/>
    <w:qFormat/>
    <w:rPr>
      <w:rFonts w:cs="Times New Roman;Georgia"/>
    </w:rPr>
  </w:style>
  <w:style w:type="character" w:styleId="Issue">
    <w:name w:val="issue"/>
    <w:basedOn w:val="DefaultParagraphFont"/>
    <w:qFormat/>
    <w:rPr>
      <w:rFonts w:cs="Times New Roman;Georgia"/>
    </w:rPr>
  </w:style>
  <w:style w:type="character" w:styleId="Pages">
    <w:name w:val="pages"/>
    <w:basedOn w:val="DefaultParagraphFont"/>
    <w:qFormat/>
    <w:rPr>
      <w:rFonts w:cs="Times New Roman;Georgia"/>
    </w:rPr>
  </w:style>
  <w:style w:type="character" w:styleId="Ti">
    <w:name w:val="ti"/>
    <w:basedOn w:val="DefaultParagraphFont"/>
    <w:qFormat/>
    <w:rPr>
      <w:rFonts w:cs="Times New Roman;Georgia"/>
    </w:rPr>
  </w:style>
  <w:style w:type="character" w:styleId="VisitedInternetLink">
    <w:name w:val="FollowedHyperlink"/>
    <w:basedOn w:val="DefaultParagraphFont"/>
    <w:rPr>
      <w:rFonts w:cs="Times New Roman;Georgia"/>
      <w:color w:val="800080"/>
      <w:u w:val="single"/>
    </w:rPr>
  </w:style>
  <w:style w:type="character" w:styleId="Featuredlinkouts">
    <w:name w:val="featured_linkouts"/>
    <w:basedOn w:val="DefaultParagraphFont"/>
    <w:qFormat/>
    <w:rPr>
      <w:rFonts w:cs="Times New Roman;Georgia"/>
    </w:rPr>
  </w:style>
  <w:style w:type="character" w:styleId="Linkbar">
    <w:name w:val="linkbar"/>
    <w:basedOn w:val="DefaultParagraphFont"/>
    <w:qFormat/>
    <w:rPr>
      <w:rFonts w:cs="Times New Roman;Georg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noTOC">
    <w:name w:val="H1 no TOC"/>
    <w:basedOn w:val="Heading1"/>
    <w:next w:val="Header"/>
    <w:qFormat/>
    <w:pPr>
      <w:numPr>
        <w:ilvl w:val="0"/>
        <w:numId w:val="0"/>
      </w:numPr>
      <w:pBdr>
        <w:top w:val="single" w:sz="4" w:space="3" w:color="000000"/>
      </w:pBdr>
      <w:spacing w:lineRule="auto" w:line="288" w:before="240" w:after="120"/>
      <w:outlineLvl w:val="9"/>
    </w:pPr>
    <w:rPr>
      <w:bCs w:val="false"/>
      <w:sz w:val="26"/>
      <w:szCs w:val="2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igurecaptionnoindentCharCharCharCharCharChar">
    <w:name w:val="figure caption no indent Char Char Char Char Char Char"/>
    <w:basedOn w:val="Normal"/>
    <w:qFormat/>
    <w:pPr>
      <w:keepNext w:val="true"/>
      <w:widowControl w:val="false"/>
      <w:outlineLvl w:val="1"/>
    </w:pPr>
    <w:rPr>
      <w:rFonts w:ascii="Arial" w:hAnsi="Arial" w:cs="Arial"/>
      <w:b/>
      <w:bCs/>
      <w:sz w:val="2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sz w:val="22"/>
    </w:rPr>
  </w:style>
  <w:style w:type="paragraph" w:styleId="CarattereCarattere1CharCarattereCarattere">
    <w:name w:val="Carattere Carattere1 Char Carattere Carattere"/>
    <w:basedOn w:val="Normal"/>
    <w:qFormat/>
    <w:pPr>
      <w:spacing w:lineRule="exact" w:line="240" w:before="0" w:after="160"/>
    </w:pPr>
    <w:rPr>
      <w:rFonts w:ascii="Arial" w:hAnsi="Arial" w:cs="Arial"/>
      <w:sz w:val="20"/>
      <w:szCs w:val="20"/>
    </w:rPr>
  </w:style>
  <w:style w:type="paragraph" w:styleId="CharChar">
    <w:name w:val="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21:50:00Z</dcterms:created>
  <dc:creator>User</dc:creator>
  <dc:description/>
  <dc:language>en-US</dc:language>
  <cp:lastModifiedBy>User</cp:lastModifiedBy>
  <dcterms:modified xsi:type="dcterms:W3CDTF">2009-05-18T21:32:00Z</dcterms:modified>
  <cp:revision>5</cp:revision>
  <dc:subject/>
  <dc:title/>
</cp:coreProperties>
</file>